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FC8DC9" w14:textId="77777777" w:rsidR="00A91B08" w:rsidRPr="00A91B08" w:rsidRDefault="00AD3F60" w:rsidP="00A91B08">
      <w:pPr>
        <w:jc w:val="center"/>
        <w:rPr>
          <w:b/>
          <w:bCs/>
          <w:sz w:val="32"/>
          <w:szCs w:val="32"/>
        </w:rPr>
      </w:pPr>
      <w:r w:rsidRPr="00B316B7">
        <w:rPr>
          <w:b/>
          <w:bCs/>
          <w:sz w:val="32"/>
          <w:szCs w:val="32"/>
        </w:rPr>
        <w:t>Supplementary Material of</w:t>
      </w:r>
      <w:r>
        <w:rPr>
          <w:b/>
          <w:bCs/>
          <w:sz w:val="32"/>
          <w:szCs w:val="32"/>
        </w:rPr>
        <w:t xml:space="preserve"> </w:t>
      </w:r>
      <w:r w:rsidR="00A91B08" w:rsidRPr="00A91B08">
        <w:rPr>
          <w:b/>
          <w:bCs/>
          <w:sz w:val="32"/>
          <w:szCs w:val="32"/>
        </w:rPr>
        <w:t>Post Thrombectomy Transcranial Doppler Parameters and Microvascular Reperfusion</w:t>
      </w:r>
    </w:p>
    <w:p w14:paraId="026D0C3C" w14:textId="56D8256B" w:rsidR="00AD3F60" w:rsidRDefault="00AD3F60" w:rsidP="00AD3F60">
      <w:pPr>
        <w:jc w:val="center"/>
      </w:pPr>
    </w:p>
    <w:p w14:paraId="0577421A" w14:textId="77777777" w:rsidR="00AD3F60" w:rsidRDefault="00AD3F60"/>
    <w:tbl>
      <w:tblPr>
        <w:tblStyle w:val="PlainTable4"/>
        <w:tblW w:w="8160" w:type="dxa"/>
        <w:tblLook w:val="04A0" w:firstRow="1" w:lastRow="0" w:firstColumn="1" w:lastColumn="0" w:noHBand="0" w:noVBand="1"/>
      </w:tblPr>
      <w:tblGrid>
        <w:gridCol w:w="1876"/>
        <w:gridCol w:w="1853"/>
        <w:gridCol w:w="1794"/>
        <w:gridCol w:w="1519"/>
        <w:gridCol w:w="1118"/>
      </w:tblGrid>
      <w:tr w:rsidR="005B3CEB" w:rsidRPr="00DA3B0B" w14:paraId="4C623100" w14:textId="77777777" w:rsidTr="008915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0" w:type="dxa"/>
            <w:gridSpan w:val="5"/>
            <w:hideMark/>
          </w:tcPr>
          <w:p w14:paraId="6BC053F8" w14:textId="31D5BB2D" w:rsidR="005B3CEB" w:rsidRPr="00A16312" w:rsidRDefault="005B3CEB" w:rsidP="00A1631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6312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Table </w:t>
            </w:r>
            <w:r w:rsidR="007A2125" w:rsidRPr="00A16312">
              <w:rPr>
                <w:rFonts w:ascii="Times New Roman" w:hAnsi="Times New Roman" w:cs="Times New Roman"/>
                <w:color w:val="000000" w:themeColor="text1"/>
                <w:lang w:val="en-GB"/>
              </w:rPr>
              <w:t>S1</w:t>
            </w:r>
            <w:r w:rsidRPr="00A16312">
              <w:rPr>
                <w:rFonts w:ascii="Times New Roman" w:hAnsi="Times New Roman" w:cs="Times New Roman"/>
                <w:color w:val="000000" w:themeColor="text1"/>
                <w:lang w:val="en-GB"/>
              </w:rPr>
              <w:t>. Binary logistic regression analysis: Association between PI ratio with IVT and non-IVT groups</w:t>
            </w:r>
          </w:p>
        </w:tc>
      </w:tr>
      <w:tr w:rsidR="005B3CEB" w:rsidRPr="00DA3B0B" w14:paraId="5F7D225B" w14:textId="77777777" w:rsidTr="00891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hideMark/>
          </w:tcPr>
          <w:p w14:paraId="6DFEBA05" w14:textId="77777777" w:rsidR="005B3CEB" w:rsidRPr="00DA3B0B" w:rsidRDefault="005B3CEB" w:rsidP="0089159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A3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CD Parameter</w:t>
            </w:r>
          </w:p>
        </w:tc>
        <w:tc>
          <w:tcPr>
            <w:tcW w:w="1853" w:type="dxa"/>
            <w:hideMark/>
          </w:tcPr>
          <w:p w14:paraId="603336AB" w14:textId="77777777" w:rsidR="005B3CEB" w:rsidRPr="00DA3B0B" w:rsidRDefault="005B3CEB" w:rsidP="00891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A3B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IVT,</w:t>
            </w:r>
            <w:r w:rsidRPr="00DA3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  <w:p w14:paraId="27C52AB2" w14:textId="77777777" w:rsidR="005B3CEB" w:rsidRPr="00DA3B0B" w:rsidRDefault="005B3CEB" w:rsidP="00891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A3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1794" w:type="dxa"/>
            <w:hideMark/>
          </w:tcPr>
          <w:p w14:paraId="5203A9B5" w14:textId="77777777" w:rsidR="005B3CEB" w:rsidRPr="00DA3B0B" w:rsidRDefault="005B3CEB" w:rsidP="00891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A3B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on-IVT,</w:t>
            </w:r>
            <w:r w:rsidRPr="00DA3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  <w:p w14:paraId="719263AF" w14:textId="77777777" w:rsidR="005B3CEB" w:rsidRPr="00DA3B0B" w:rsidRDefault="005B3CEB" w:rsidP="00891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A3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1519" w:type="dxa"/>
            <w:hideMark/>
          </w:tcPr>
          <w:p w14:paraId="18073619" w14:textId="77777777" w:rsidR="005B3CEB" w:rsidRPr="00DA3B0B" w:rsidRDefault="005B3CEB" w:rsidP="00891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A3B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oefficient</w:t>
            </w:r>
          </w:p>
        </w:tc>
        <w:tc>
          <w:tcPr>
            <w:tcW w:w="1118" w:type="dxa"/>
            <w:hideMark/>
          </w:tcPr>
          <w:p w14:paraId="67B32AC8" w14:textId="77777777" w:rsidR="005B3CEB" w:rsidRPr="00DA3B0B" w:rsidRDefault="005B3CEB" w:rsidP="00891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A3B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</w:t>
            </w:r>
            <w:r w:rsidRPr="00DA3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Pr="00DA3B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Value</w:t>
            </w:r>
          </w:p>
        </w:tc>
      </w:tr>
      <w:tr w:rsidR="00BA7054" w:rsidRPr="00BA7054" w14:paraId="6BAB1538" w14:textId="77777777" w:rsidTr="00891598">
        <w:trPr>
          <w:trHeight w:val="9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hideMark/>
          </w:tcPr>
          <w:p w14:paraId="5E9BE5E2" w14:textId="77777777" w:rsidR="00BA7054" w:rsidRPr="00DA3B0B" w:rsidRDefault="00BA7054" w:rsidP="00BA70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A3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MCA PI ratio</w:t>
            </w:r>
          </w:p>
        </w:tc>
        <w:tc>
          <w:tcPr>
            <w:tcW w:w="1853" w:type="dxa"/>
            <w:hideMark/>
          </w:tcPr>
          <w:p w14:paraId="1DCEED5D" w14:textId="4B327E55" w:rsidR="00BA7054" w:rsidRPr="00BA7054" w:rsidRDefault="00BA7054" w:rsidP="00BA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7054">
              <w:rPr>
                <w:rFonts w:ascii="Times New Roman" w:hAnsi="Times New Roman" w:cs="Times New Roman"/>
              </w:rPr>
              <w:t xml:space="preserve">0.95 (0.84 - 1.08) </w:t>
            </w:r>
          </w:p>
        </w:tc>
        <w:tc>
          <w:tcPr>
            <w:tcW w:w="1794" w:type="dxa"/>
            <w:hideMark/>
          </w:tcPr>
          <w:p w14:paraId="2674CF98" w14:textId="70898CF2" w:rsidR="00BA7054" w:rsidRPr="00BA7054" w:rsidRDefault="00BA7054" w:rsidP="00BA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7054">
              <w:rPr>
                <w:rFonts w:ascii="Times New Roman" w:hAnsi="Times New Roman" w:cs="Times New Roman"/>
              </w:rPr>
              <w:t xml:space="preserve">1.0 (0.87 - 1.13) </w:t>
            </w:r>
          </w:p>
        </w:tc>
        <w:tc>
          <w:tcPr>
            <w:tcW w:w="1519" w:type="dxa"/>
            <w:hideMark/>
          </w:tcPr>
          <w:p w14:paraId="6A4CC6A5" w14:textId="67F1091C" w:rsidR="00BA7054" w:rsidRPr="00BA7054" w:rsidRDefault="00BA7054" w:rsidP="00BA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7054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1118" w:type="dxa"/>
            <w:hideMark/>
          </w:tcPr>
          <w:p w14:paraId="1E6D8C46" w14:textId="24F77846" w:rsidR="00BA7054" w:rsidRPr="00BA7054" w:rsidRDefault="00BA7054" w:rsidP="00BA7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7054">
              <w:rPr>
                <w:rFonts w:ascii="Times New Roman" w:hAnsi="Times New Roman" w:cs="Times New Roman"/>
              </w:rPr>
              <w:t xml:space="preserve">0.53 </w:t>
            </w:r>
          </w:p>
        </w:tc>
      </w:tr>
    </w:tbl>
    <w:p w14:paraId="27CD21EF" w14:textId="77777777" w:rsidR="00A16312" w:rsidRDefault="00A16312">
      <w:r>
        <w:rPr>
          <w:b/>
          <w:bCs/>
        </w:rPr>
        <w:br w:type="page"/>
      </w:r>
    </w:p>
    <w:tbl>
      <w:tblPr>
        <w:tblStyle w:val="PlainTable4"/>
        <w:tblpPr w:leftFromText="180" w:rightFromText="180" w:vertAnchor="text" w:horzAnchor="margin" w:tblpY="1378"/>
        <w:tblW w:w="8931" w:type="dxa"/>
        <w:tblLook w:val="04A0" w:firstRow="1" w:lastRow="0" w:firstColumn="1" w:lastColumn="0" w:noHBand="0" w:noVBand="1"/>
      </w:tblPr>
      <w:tblGrid>
        <w:gridCol w:w="106"/>
        <w:gridCol w:w="5444"/>
        <w:gridCol w:w="144"/>
        <w:gridCol w:w="2248"/>
        <w:gridCol w:w="989"/>
      </w:tblGrid>
      <w:tr w:rsidR="00B93DCC" w:rsidRPr="00C93021" w14:paraId="5A4B59B6" w14:textId="77777777" w:rsidTr="00F11063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06" w:type="dxa"/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5" w:type="dxa"/>
            <w:gridSpan w:val="4"/>
            <w:hideMark/>
          </w:tcPr>
          <w:p w14:paraId="50E41D78" w14:textId="50127E84" w:rsidR="00B93DCC" w:rsidRPr="00A16312" w:rsidRDefault="00B93DCC" w:rsidP="00A1631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16312">
              <w:rPr>
                <w:rFonts w:ascii="Times New Roman" w:hAnsi="Times New Roman" w:cs="Times New Roman"/>
                <w:lang w:val="en-GB"/>
              </w:rPr>
              <w:lastRenderedPageBreak/>
              <w:t>Table S2. Ordinal logistic regression analysis for mRS shift using TCD parameters</w:t>
            </w:r>
          </w:p>
        </w:tc>
      </w:tr>
      <w:tr w:rsidR="00B93DCC" w:rsidRPr="00C93021" w14:paraId="76A61012" w14:textId="77777777" w:rsidTr="00F1106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6" w:type="dxa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4" w:type="dxa"/>
            <w:hideMark/>
          </w:tcPr>
          <w:p w14:paraId="17BD8225" w14:textId="77777777" w:rsidR="00B93DCC" w:rsidRPr="00C93021" w:rsidRDefault="00B93DCC" w:rsidP="00F11063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30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D Parameter</w:t>
            </w:r>
          </w:p>
        </w:tc>
        <w:tc>
          <w:tcPr>
            <w:tcW w:w="2392" w:type="dxa"/>
            <w:gridSpan w:val="2"/>
            <w:hideMark/>
          </w:tcPr>
          <w:p w14:paraId="5C3695EA" w14:textId="77777777" w:rsidR="00B93DCC" w:rsidRPr="00C93021" w:rsidRDefault="00B93DCC" w:rsidP="00F1106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 </w:t>
            </w:r>
            <w:r w:rsidRPr="00C930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efficient</w:t>
            </w:r>
          </w:p>
        </w:tc>
        <w:tc>
          <w:tcPr>
            <w:tcW w:w="989" w:type="dxa"/>
            <w:hideMark/>
          </w:tcPr>
          <w:p w14:paraId="35220EFF" w14:textId="77777777" w:rsidR="00B93DCC" w:rsidRPr="00C93021" w:rsidRDefault="00B93DCC" w:rsidP="00F1106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30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-value</w:t>
            </w:r>
          </w:p>
        </w:tc>
      </w:tr>
      <w:tr w:rsidR="00B93DCC" w:rsidRPr="00C93021" w14:paraId="7379276D" w14:textId="77777777" w:rsidTr="00F11063">
        <w:trPr>
          <w:gridBefore w:val="1"/>
          <w:wBefore w:w="106" w:type="dxa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5" w:type="dxa"/>
            <w:gridSpan w:val="4"/>
          </w:tcPr>
          <w:p w14:paraId="5BC36EA9" w14:textId="77777777" w:rsidR="00B93DCC" w:rsidRPr="00C93021" w:rsidRDefault="00B93DCC" w:rsidP="00F11063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CA Metrics</w:t>
            </w:r>
          </w:p>
        </w:tc>
      </w:tr>
      <w:tr w:rsidR="00B93DCC" w:rsidRPr="00C93021" w14:paraId="3C165359" w14:textId="77777777" w:rsidTr="00F1106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6" w:type="dxa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8" w:type="dxa"/>
            <w:gridSpan w:val="2"/>
            <w:hideMark/>
          </w:tcPr>
          <w:p w14:paraId="09EA7F3B" w14:textId="77777777" w:rsidR="00B93DCC" w:rsidRPr="006419C9" w:rsidRDefault="00B93DCC" w:rsidP="00F11063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419C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  MCA MFV Ratio</w:t>
            </w:r>
          </w:p>
        </w:tc>
        <w:tc>
          <w:tcPr>
            <w:tcW w:w="2248" w:type="dxa"/>
            <w:hideMark/>
          </w:tcPr>
          <w:p w14:paraId="041FACDD" w14:textId="77777777" w:rsidR="00B93DCC" w:rsidRPr="00C93021" w:rsidRDefault="00B93DCC" w:rsidP="00F1106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4</w:t>
            </w:r>
          </w:p>
        </w:tc>
        <w:tc>
          <w:tcPr>
            <w:tcW w:w="989" w:type="dxa"/>
            <w:hideMark/>
          </w:tcPr>
          <w:p w14:paraId="4E375720" w14:textId="77777777" w:rsidR="00B93DCC" w:rsidRPr="00C93021" w:rsidRDefault="00B93DCC" w:rsidP="00F1106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</w:t>
            </w:r>
          </w:p>
        </w:tc>
      </w:tr>
      <w:tr w:rsidR="00B93DCC" w:rsidRPr="00C93021" w14:paraId="21D8E399" w14:textId="77777777" w:rsidTr="00F11063">
        <w:trPr>
          <w:gridBefore w:val="1"/>
          <w:wBefore w:w="106" w:type="dxa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8" w:type="dxa"/>
            <w:gridSpan w:val="2"/>
          </w:tcPr>
          <w:p w14:paraId="3F884650" w14:textId="77777777" w:rsidR="00B93DCC" w:rsidRPr="006419C9" w:rsidRDefault="00B93DCC" w:rsidP="00F11063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419C9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  MCA Ipsilateral MFV</w:t>
            </w:r>
          </w:p>
        </w:tc>
        <w:tc>
          <w:tcPr>
            <w:tcW w:w="2248" w:type="dxa"/>
          </w:tcPr>
          <w:p w14:paraId="69FE41C1" w14:textId="77777777" w:rsidR="00B93DCC" w:rsidRPr="002E6162" w:rsidRDefault="00B93DCC" w:rsidP="00F1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2E6162">
              <w:rPr>
                <w:rFonts w:ascii="Times New Roman" w:hAnsi="Times New Roman" w:cs="Times New Roman"/>
                <w:lang w:val="en-US"/>
              </w:rPr>
              <w:t>.0004</w:t>
            </w:r>
          </w:p>
          <w:p w14:paraId="5A2D6905" w14:textId="77777777" w:rsidR="00B93DCC" w:rsidRPr="00C93021" w:rsidRDefault="00B93DCC" w:rsidP="00F1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9" w:type="dxa"/>
          </w:tcPr>
          <w:p w14:paraId="1B22D1D7" w14:textId="77777777" w:rsidR="00B93DCC" w:rsidRPr="00C93021" w:rsidRDefault="00B93DCC" w:rsidP="00F1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0</w:t>
            </w:r>
          </w:p>
        </w:tc>
      </w:tr>
      <w:tr w:rsidR="00B93DCC" w14:paraId="0F284E32" w14:textId="77777777" w:rsidTr="00F1106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6" w:type="dxa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8" w:type="dxa"/>
            <w:gridSpan w:val="2"/>
          </w:tcPr>
          <w:p w14:paraId="18A02ACB" w14:textId="77777777" w:rsidR="00B93DCC" w:rsidRPr="006419C9" w:rsidRDefault="00B93DCC" w:rsidP="00F11063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419C9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  MCA Contralateral MFV</w:t>
            </w:r>
          </w:p>
        </w:tc>
        <w:tc>
          <w:tcPr>
            <w:tcW w:w="2248" w:type="dxa"/>
          </w:tcPr>
          <w:p w14:paraId="539668CA" w14:textId="77777777" w:rsidR="00B93DCC" w:rsidRPr="00E0085F" w:rsidRDefault="00B93DCC" w:rsidP="00F1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085F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  <w:p w14:paraId="4C3EEC51" w14:textId="77777777" w:rsidR="00B93DCC" w:rsidRDefault="00B93DCC" w:rsidP="00F1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9" w:type="dxa"/>
          </w:tcPr>
          <w:p w14:paraId="24FCBE96" w14:textId="77777777" w:rsidR="00B93DCC" w:rsidRDefault="00B93DCC" w:rsidP="00F1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0</w:t>
            </w:r>
          </w:p>
        </w:tc>
      </w:tr>
      <w:tr w:rsidR="00B93DCC" w14:paraId="321DAADB" w14:textId="77777777" w:rsidTr="00F11063">
        <w:trPr>
          <w:gridBefore w:val="1"/>
          <w:wBefore w:w="106" w:type="dxa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8" w:type="dxa"/>
            <w:gridSpan w:val="2"/>
          </w:tcPr>
          <w:p w14:paraId="184C9581" w14:textId="77777777" w:rsidR="00B93DCC" w:rsidRPr="006419C9" w:rsidRDefault="00B93DCC" w:rsidP="00F11063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419C9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  MCA PI Ratio </w:t>
            </w:r>
          </w:p>
        </w:tc>
        <w:tc>
          <w:tcPr>
            <w:tcW w:w="2248" w:type="dxa"/>
          </w:tcPr>
          <w:p w14:paraId="4D103853" w14:textId="77777777" w:rsidR="00B93DCC" w:rsidRPr="00247497" w:rsidRDefault="00B93DCC" w:rsidP="00F1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7497">
              <w:rPr>
                <w:rFonts w:ascii="Times New Roman" w:hAnsi="Times New Roman" w:cs="Times New Roman"/>
                <w:lang w:val="en-US"/>
              </w:rPr>
              <w:t>-0.4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  <w:p w14:paraId="024DA66B" w14:textId="77777777" w:rsidR="00B93DCC" w:rsidRDefault="00B93DCC" w:rsidP="00F1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9" w:type="dxa"/>
          </w:tcPr>
          <w:p w14:paraId="77F5F750" w14:textId="77777777" w:rsidR="00B93DCC" w:rsidRDefault="00B93DCC" w:rsidP="00F1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4</w:t>
            </w:r>
          </w:p>
        </w:tc>
      </w:tr>
      <w:tr w:rsidR="00B93DCC" w:rsidRPr="00C93021" w14:paraId="58FC6135" w14:textId="77777777" w:rsidTr="00F1106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6" w:type="dxa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8" w:type="dxa"/>
            <w:gridSpan w:val="2"/>
          </w:tcPr>
          <w:p w14:paraId="37306874" w14:textId="77777777" w:rsidR="00B93DCC" w:rsidRPr="006419C9" w:rsidRDefault="00B93DCC" w:rsidP="00F11063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419C9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  MCA Ipsilateral PI</w:t>
            </w:r>
          </w:p>
        </w:tc>
        <w:tc>
          <w:tcPr>
            <w:tcW w:w="2248" w:type="dxa"/>
          </w:tcPr>
          <w:p w14:paraId="5723FC43" w14:textId="77777777" w:rsidR="00B93DCC" w:rsidRPr="00C93021" w:rsidRDefault="00B93DCC" w:rsidP="00F1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55</w:t>
            </w:r>
          </w:p>
        </w:tc>
        <w:tc>
          <w:tcPr>
            <w:tcW w:w="989" w:type="dxa"/>
          </w:tcPr>
          <w:p w14:paraId="1A91732E" w14:textId="77777777" w:rsidR="00B93DCC" w:rsidRPr="00C93021" w:rsidRDefault="00B93DCC" w:rsidP="00F1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4</w:t>
            </w:r>
          </w:p>
        </w:tc>
      </w:tr>
      <w:tr w:rsidR="00B93DCC" w:rsidRPr="00C93021" w14:paraId="1A5062EB" w14:textId="77777777" w:rsidTr="00F11063">
        <w:trPr>
          <w:gridBefore w:val="1"/>
          <w:wBefore w:w="106" w:type="dxa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8" w:type="dxa"/>
            <w:gridSpan w:val="2"/>
          </w:tcPr>
          <w:p w14:paraId="652A229E" w14:textId="77777777" w:rsidR="00B93DCC" w:rsidRPr="006419C9" w:rsidRDefault="00B93DCC" w:rsidP="00F11063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419C9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  MCA Contralateral PI</w:t>
            </w:r>
          </w:p>
        </w:tc>
        <w:tc>
          <w:tcPr>
            <w:tcW w:w="2248" w:type="dxa"/>
          </w:tcPr>
          <w:p w14:paraId="1C7EE49D" w14:textId="77777777" w:rsidR="00B93DCC" w:rsidRPr="00247497" w:rsidRDefault="00B93DCC" w:rsidP="00F1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7497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44</w:t>
            </w:r>
          </w:p>
          <w:p w14:paraId="4B150D03" w14:textId="77777777" w:rsidR="00B93DCC" w:rsidRDefault="00B93DCC" w:rsidP="00F1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9" w:type="dxa"/>
          </w:tcPr>
          <w:p w14:paraId="01A10BDA" w14:textId="77777777" w:rsidR="00B93DCC" w:rsidRDefault="00B93DCC" w:rsidP="00F1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0</w:t>
            </w:r>
          </w:p>
        </w:tc>
      </w:tr>
      <w:tr w:rsidR="00B93DCC" w:rsidRPr="00C93021" w14:paraId="3AAB14C5" w14:textId="77777777" w:rsidTr="00F1106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6" w:type="dxa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5" w:type="dxa"/>
            <w:gridSpan w:val="4"/>
          </w:tcPr>
          <w:p w14:paraId="18EF981B" w14:textId="77777777" w:rsidR="00B93DCC" w:rsidRDefault="00B93DCC" w:rsidP="00F1106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CA Metrics</w:t>
            </w:r>
          </w:p>
        </w:tc>
      </w:tr>
      <w:tr w:rsidR="00B93DCC" w:rsidRPr="00C93021" w14:paraId="1C64D0F1" w14:textId="77777777" w:rsidTr="00F11063">
        <w:trPr>
          <w:gridBefore w:val="1"/>
          <w:wBefore w:w="106" w:type="dxa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8" w:type="dxa"/>
            <w:gridSpan w:val="2"/>
          </w:tcPr>
          <w:p w14:paraId="50489A4D" w14:textId="77777777" w:rsidR="00B93DCC" w:rsidRDefault="00B93DCC" w:rsidP="00F11063">
            <w:pPr>
              <w:rPr>
                <w:rFonts w:ascii="Times New Roman" w:hAnsi="Times New Roman" w:cs="Times New Roman"/>
                <w:lang w:val="en-GB"/>
              </w:rPr>
            </w:pPr>
            <w:r w:rsidRPr="006419C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A</w:t>
            </w:r>
            <w:r w:rsidRPr="006419C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CA MFV Ratio</w:t>
            </w:r>
          </w:p>
        </w:tc>
        <w:tc>
          <w:tcPr>
            <w:tcW w:w="2248" w:type="dxa"/>
          </w:tcPr>
          <w:p w14:paraId="0C545E35" w14:textId="77777777" w:rsidR="00B93DCC" w:rsidRDefault="00B93DCC" w:rsidP="00F1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5E85">
              <w:rPr>
                <w:rFonts w:ascii="Times New Roman" w:hAnsi="Times New Roman" w:cs="Times New Roman"/>
                <w:lang w:val="en-US"/>
              </w:rPr>
              <w:t>-0.0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989" w:type="dxa"/>
          </w:tcPr>
          <w:p w14:paraId="1BAECFC1" w14:textId="77777777" w:rsidR="00B93DCC" w:rsidRDefault="00B93DCC" w:rsidP="00F1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9</w:t>
            </w:r>
          </w:p>
        </w:tc>
      </w:tr>
      <w:tr w:rsidR="00B93DCC" w:rsidRPr="00C93021" w14:paraId="72320EDA" w14:textId="77777777" w:rsidTr="00F1106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6" w:type="dxa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8" w:type="dxa"/>
            <w:gridSpan w:val="2"/>
          </w:tcPr>
          <w:p w14:paraId="62B07F5F" w14:textId="77777777" w:rsidR="00B93DCC" w:rsidRDefault="00B93DCC" w:rsidP="00F11063">
            <w:pPr>
              <w:rPr>
                <w:rFonts w:ascii="Times New Roman" w:hAnsi="Times New Roman" w:cs="Times New Roman"/>
                <w:lang w:val="en-GB"/>
              </w:rPr>
            </w:pPr>
            <w:r w:rsidRPr="006419C9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A</w:t>
            </w:r>
            <w:r w:rsidRPr="006419C9">
              <w:rPr>
                <w:rFonts w:ascii="Times New Roman" w:hAnsi="Times New Roman" w:cs="Times New Roman"/>
                <w:b w:val="0"/>
                <w:bCs w:val="0"/>
                <w:lang w:val="en-GB"/>
              </w:rPr>
              <w:t>CA Ipsilateral MFV</w:t>
            </w:r>
          </w:p>
        </w:tc>
        <w:tc>
          <w:tcPr>
            <w:tcW w:w="2248" w:type="dxa"/>
          </w:tcPr>
          <w:p w14:paraId="281346D7" w14:textId="77777777" w:rsidR="00B93DCC" w:rsidRPr="00CA22AA" w:rsidRDefault="00B93DCC" w:rsidP="00F1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22AA">
              <w:rPr>
                <w:rFonts w:ascii="Times New Roman" w:hAnsi="Times New Roman" w:cs="Times New Roman"/>
                <w:lang w:val="en-US"/>
              </w:rPr>
              <w:t>0.014</w:t>
            </w:r>
          </w:p>
          <w:p w14:paraId="06916C18" w14:textId="77777777" w:rsidR="00B93DCC" w:rsidRDefault="00B93DCC" w:rsidP="00F1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9" w:type="dxa"/>
          </w:tcPr>
          <w:p w14:paraId="13EC7ADC" w14:textId="77777777" w:rsidR="00B93DCC" w:rsidRDefault="00B93DCC" w:rsidP="00F1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</w:t>
            </w:r>
          </w:p>
        </w:tc>
      </w:tr>
      <w:tr w:rsidR="00B93DCC" w:rsidRPr="00C93021" w14:paraId="556DA9D6" w14:textId="77777777" w:rsidTr="00F11063">
        <w:trPr>
          <w:gridBefore w:val="1"/>
          <w:wBefore w:w="106" w:type="dxa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8" w:type="dxa"/>
            <w:gridSpan w:val="2"/>
          </w:tcPr>
          <w:p w14:paraId="0570C599" w14:textId="77777777" w:rsidR="00B93DCC" w:rsidRDefault="00B93DCC" w:rsidP="00F11063">
            <w:pPr>
              <w:rPr>
                <w:rFonts w:ascii="Times New Roman" w:hAnsi="Times New Roman" w:cs="Times New Roman"/>
                <w:lang w:val="en-GB"/>
              </w:rPr>
            </w:pPr>
            <w:r w:rsidRPr="006419C9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A</w:t>
            </w:r>
            <w:r w:rsidRPr="006419C9">
              <w:rPr>
                <w:rFonts w:ascii="Times New Roman" w:hAnsi="Times New Roman" w:cs="Times New Roman"/>
                <w:b w:val="0"/>
                <w:bCs w:val="0"/>
                <w:lang w:val="en-GB"/>
              </w:rPr>
              <w:t>CA Contralateral MFV</w:t>
            </w:r>
          </w:p>
        </w:tc>
        <w:tc>
          <w:tcPr>
            <w:tcW w:w="2248" w:type="dxa"/>
          </w:tcPr>
          <w:p w14:paraId="5259308F" w14:textId="77777777" w:rsidR="00B93DCC" w:rsidRPr="00CA22AA" w:rsidRDefault="00B93DCC" w:rsidP="00F1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22AA">
              <w:rPr>
                <w:rFonts w:ascii="Times New Roman" w:hAnsi="Times New Roman" w:cs="Times New Roman"/>
                <w:lang w:val="en-US"/>
              </w:rPr>
              <w:t>0.00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  <w:p w14:paraId="42A8BDB5" w14:textId="77777777" w:rsidR="00B93DCC" w:rsidRDefault="00B93DCC" w:rsidP="00F1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9" w:type="dxa"/>
          </w:tcPr>
          <w:p w14:paraId="5E82A7D6" w14:textId="77777777" w:rsidR="00B93DCC" w:rsidRDefault="00B93DCC" w:rsidP="00F1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6</w:t>
            </w:r>
          </w:p>
        </w:tc>
      </w:tr>
      <w:tr w:rsidR="00B93DCC" w:rsidRPr="00C93021" w14:paraId="151DB47F" w14:textId="77777777" w:rsidTr="00F1106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6" w:type="dxa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8" w:type="dxa"/>
            <w:gridSpan w:val="2"/>
          </w:tcPr>
          <w:p w14:paraId="6B196290" w14:textId="77777777" w:rsidR="00B93DCC" w:rsidRDefault="00B93DCC" w:rsidP="00F11063">
            <w:pPr>
              <w:rPr>
                <w:rFonts w:ascii="Times New Roman" w:hAnsi="Times New Roman" w:cs="Times New Roman"/>
                <w:lang w:val="en-GB"/>
              </w:rPr>
            </w:pPr>
            <w:r w:rsidRPr="006419C9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A</w:t>
            </w:r>
            <w:r w:rsidRPr="006419C9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CA PI Ratio </w:t>
            </w:r>
          </w:p>
          <w:p w14:paraId="47E716C3" w14:textId="77777777" w:rsidR="00B93DCC" w:rsidRDefault="00B93DCC" w:rsidP="00F1106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48" w:type="dxa"/>
          </w:tcPr>
          <w:p w14:paraId="076118A0" w14:textId="77777777" w:rsidR="00B93DCC" w:rsidRPr="00EC6971" w:rsidRDefault="00B93DCC" w:rsidP="00F1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6971">
              <w:rPr>
                <w:rFonts w:ascii="Times New Roman" w:hAnsi="Times New Roman" w:cs="Times New Roman"/>
                <w:lang w:val="en-US"/>
              </w:rPr>
              <w:t>-0.13</w:t>
            </w:r>
          </w:p>
          <w:p w14:paraId="32FA672D" w14:textId="77777777" w:rsidR="00B93DCC" w:rsidRDefault="00B93DCC" w:rsidP="00F1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9" w:type="dxa"/>
          </w:tcPr>
          <w:p w14:paraId="4B54F3E7" w14:textId="77777777" w:rsidR="00B93DCC" w:rsidRDefault="00B93DCC" w:rsidP="00F1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8</w:t>
            </w:r>
          </w:p>
        </w:tc>
      </w:tr>
      <w:tr w:rsidR="00B93DCC" w:rsidRPr="00C93021" w14:paraId="6D21184B" w14:textId="77777777" w:rsidTr="00F11063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4" w:type="dxa"/>
            <w:gridSpan w:val="3"/>
          </w:tcPr>
          <w:p w14:paraId="2FA21BDE" w14:textId="77777777" w:rsidR="00B93DCC" w:rsidRPr="006419C9" w:rsidRDefault="00B93DCC" w:rsidP="00F11063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 </w:t>
            </w:r>
            <w:r w:rsidRPr="006419C9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A</w:t>
            </w:r>
            <w:r w:rsidRPr="006419C9">
              <w:rPr>
                <w:rFonts w:ascii="Times New Roman" w:hAnsi="Times New Roman" w:cs="Times New Roman"/>
                <w:b w:val="0"/>
                <w:bCs w:val="0"/>
                <w:lang w:val="en-GB"/>
              </w:rPr>
              <w:t>CA Ipsilateral PI</w:t>
            </w:r>
          </w:p>
        </w:tc>
        <w:tc>
          <w:tcPr>
            <w:tcW w:w="2248" w:type="dxa"/>
          </w:tcPr>
          <w:p w14:paraId="7913E22C" w14:textId="77777777" w:rsidR="00B93DCC" w:rsidRPr="00055E85" w:rsidRDefault="00B93DCC" w:rsidP="00F1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55E85">
              <w:rPr>
                <w:rFonts w:ascii="Times New Roman" w:hAnsi="Times New Roman" w:cs="Times New Roman"/>
                <w:lang w:val="en-US"/>
              </w:rPr>
              <w:t>-0.45</w:t>
            </w:r>
          </w:p>
          <w:p w14:paraId="0AD8999D" w14:textId="77777777" w:rsidR="00B93DCC" w:rsidRPr="00C93021" w:rsidRDefault="00B93DCC" w:rsidP="00F1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9" w:type="dxa"/>
          </w:tcPr>
          <w:p w14:paraId="3289D79B" w14:textId="77777777" w:rsidR="00B93DCC" w:rsidRPr="00C93021" w:rsidRDefault="00B93DCC" w:rsidP="00F11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9</w:t>
            </w:r>
          </w:p>
        </w:tc>
      </w:tr>
      <w:tr w:rsidR="00B93DCC" w14:paraId="36FF1CEC" w14:textId="77777777" w:rsidTr="00F11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4" w:type="dxa"/>
            <w:gridSpan w:val="3"/>
          </w:tcPr>
          <w:p w14:paraId="29ADDDEC" w14:textId="77777777" w:rsidR="00B93DCC" w:rsidRPr="006419C9" w:rsidRDefault="00B93DCC" w:rsidP="00F11063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6419C9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 A</w:t>
            </w:r>
            <w:r w:rsidRPr="006419C9">
              <w:rPr>
                <w:rFonts w:ascii="Times New Roman" w:hAnsi="Times New Roman" w:cs="Times New Roman"/>
                <w:b w:val="0"/>
                <w:bCs w:val="0"/>
                <w:lang w:val="en-GB"/>
              </w:rPr>
              <w:t>CA Contralateral PI</w:t>
            </w:r>
          </w:p>
        </w:tc>
        <w:tc>
          <w:tcPr>
            <w:tcW w:w="2248" w:type="dxa"/>
          </w:tcPr>
          <w:p w14:paraId="0E277723" w14:textId="77777777" w:rsidR="00B93DCC" w:rsidRPr="00EC6971" w:rsidRDefault="00B93DCC" w:rsidP="00F1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6971">
              <w:rPr>
                <w:rFonts w:ascii="Times New Roman" w:hAnsi="Times New Roman" w:cs="Times New Roman"/>
                <w:lang w:val="en-US"/>
              </w:rPr>
              <w:t>-0.5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  <w:p w14:paraId="1B12295F" w14:textId="77777777" w:rsidR="00B93DCC" w:rsidRDefault="00B93DCC" w:rsidP="00F1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9" w:type="dxa"/>
          </w:tcPr>
          <w:p w14:paraId="22C9E912" w14:textId="77777777" w:rsidR="00B93DCC" w:rsidRDefault="00B93DCC" w:rsidP="00F11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2</w:t>
            </w:r>
          </w:p>
        </w:tc>
      </w:tr>
    </w:tbl>
    <w:p w14:paraId="6DA44849" w14:textId="77777777" w:rsidR="00BD765F" w:rsidRDefault="00BD765F" w:rsidP="00850BA2">
      <w:pPr>
        <w:tabs>
          <w:tab w:val="left" w:pos="5354"/>
        </w:tabs>
      </w:pPr>
    </w:p>
    <w:p w14:paraId="16BC2D19" w14:textId="77777777" w:rsidR="00BD765F" w:rsidRDefault="00BD765F" w:rsidP="00850BA2">
      <w:pPr>
        <w:tabs>
          <w:tab w:val="left" w:pos="5354"/>
        </w:tabs>
      </w:pPr>
    </w:p>
    <w:p w14:paraId="3DBA7F32" w14:textId="77777777" w:rsidR="00BD765F" w:rsidRDefault="00BD765F" w:rsidP="00850BA2">
      <w:pPr>
        <w:tabs>
          <w:tab w:val="left" w:pos="5354"/>
        </w:tabs>
      </w:pPr>
    </w:p>
    <w:p w14:paraId="253A242F" w14:textId="36AE7695" w:rsidR="00850BA2" w:rsidRPr="00850BA2" w:rsidRDefault="00850BA2" w:rsidP="00850BA2">
      <w:pPr>
        <w:tabs>
          <w:tab w:val="left" w:pos="5354"/>
        </w:tabs>
      </w:pPr>
      <w:r>
        <w:tab/>
      </w:r>
    </w:p>
    <w:sectPr w:rsidR="00850BA2" w:rsidRPr="00850B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485125" w14:textId="77777777" w:rsidR="00201C94" w:rsidRDefault="00201C94" w:rsidP="00AD3F60">
      <w:pPr>
        <w:spacing w:after="0" w:line="240" w:lineRule="auto"/>
      </w:pPr>
      <w:r>
        <w:separator/>
      </w:r>
    </w:p>
  </w:endnote>
  <w:endnote w:type="continuationSeparator" w:id="0">
    <w:p w14:paraId="55757906" w14:textId="77777777" w:rsidR="00201C94" w:rsidRDefault="00201C94" w:rsidP="00AD3F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723FF9" w14:textId="77777777" w:rsidR="00201C94" w:rsidRDefault="00201C94" w:rsidP="00AD3F60">
      <w:pPr>
        <w:spacing w:after="0" w:line="240" w:lineRule="auto"/>
      </w:pPr>
      <w:r>
        <w:separator/>
      </w:r>
    </w:p>
  </w:footnote>
  <w:footnote w:type="continuationSeparator" w:id="0">
    <w:p w14:paraId="7845CAFD" w14:textId="77777777" w:rsidR="00201C94" w:rsidRDefault="00201C94" w:rsidP="00AD3F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794ABA"/>
    <w:multiLevelType w:val="hybridMultilevel"/>
    <w:tmpl w:val="EA2653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72911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CEB"/>
    <w:rsid w:val="00010539"/>
    <w:rsid w:val="00055E85"/>
    <w:rsid w:val="000B15D4"/>
    <w:rsid w:val="00110E8B"/>
    <w:rsid w:val="00161163"/>
    <w:rsid w:val="001B7A67"/>
    <w:rsid w:val="001C765C"/>
    <w:rsid w:val="0020116C"/>
    <w:rsid w:val="00201C94"/>
    <w:rsid w:val="00214971"/>
    <w:rsid w:val="00247497"/>
    <w:rsid w:val="002A5C6F"/>
    <w:rsid w:val="002E6162"/>
    <w:rsid w:val="002F4FF0"/>
    <w:rsid w:val="0032060A"/>
    <w:rsid w:val="00361552"/>
    <w:rsid w:val="00381EDC"/>
    <w:rsid w:val="003D2177"/>
    <w:rsid w:val="00420860"/>
    <w:rsid w:val="0042709B"/>
    <w:rsid w:val="0043022D"/>
    <w:rsid w:val="005712F4"/>
    <w:rsid w:val="00581CE8"/>
    <w:rsid w:val="005B3CEB"/>
    <w:rsid w:val="0060200F"/>
    <w:rsid w:val="00605F28"/>
    <w:rsid w:val="006419C9"/>
    <w:rsid w:val="0065116F"/>
    <w:rsid w:val="006C597B"/>
    <w:rsid w:val="00721723"/>
    <w:rsid w:val="007A2125"/>
    <w:rsid w:val="00850BA2"/>
    <w:rsid w:val="00862494"/>
    <w:rsid w:val="008B7FA6"/>
    <w:rsid w:val="0093002C"/>
    <w:rsid w:val="00953D66"/>
    <w:rsid w:val="0097100A"/>
    <w:rsid w:val="0097527E"/>
    <w:rsid w:val="009C6D2F"/>
    <w:rsid w:val="009F0BA7"/>
    <w:rsid w:val="00A16312"/>
    <w:rsid w:val="00A17BF3"/>
    <w:rsid w:val="00A3403B"/>
    <w:rsid w:val="00A44C86"/>
    <w:rsid w:val="00A91B08"/>
    <w:rsid w:val="00AA7225"/>
    <w:rsid w:val="00AB118D"/>
    <w:rsid w:val="00AD3F60"/>
    <w:rsid w:val="00B375AB"/>
    <w:rsid w:val="00B462A1"/>
    <w:rsid w:val="00B615FF"/>
    <w:rsid w:val="00B93DCC"/>
    <w:rsid w:val="00BA7054"/>
    <w:rsid w:val="00BD765F"/>
    <w:rsid w:val="00C60C48"/>
    <w:rsid w:val="00C738E5"/>
    <w:rsid w:val="00CA22AA"/>
    <w:rsid w:val="00CB262A"/>
    <w:rsid w:val="00CB48B2"/>
    <w:rsid w:val="00DF52AF"/>
    <w:rsid w:val="00E0085F"/>
    <w:rsid w:val="00E031A2"/>
    <w:rsid w:val="00EC6971"/>
    <w:rsid w:val="00F06A39"/>
    <w:rsid w:val="00F70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55A58"/>
  <w15:chartTrackingRefBased/>
  <w15:docId w15:val="{9753311C-093B-B94B-A7DE-5668C2C62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CEB"/>
  </w:style>
  <w:style w:type="paragraph" w:styleId="Heading1">
    <w:name w:val="heading 1"/>
    <w:basedOn w:val="Normal"/>
    <w:next w:val="Normal"/>
    <w:link w:val="Heading1Char"/>
    <w:uiPriority w:val="9"/>
    <w:qFormat/>
    <w:rsid w:val="005B3C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3C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3C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3C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3C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3C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3C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3C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3C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3C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3C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3C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3C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3C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3C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3C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3C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3C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3C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3C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3C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3C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3C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3C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3C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3C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3C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3C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3CEB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5B3CEB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AD3F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3F60"/>
  </w:style>
  <w:style w:type="paragraph" w:styleId="Footer">
    <w:name w:val="footer"/>
    <w:basedOn w:val="Normal"/>
    <w:link w:val="FooterChar"/>
    <w:uiPriority w:val="99"/>
    <w:unhideWhenUsed/>
    <w:rsid w:val="00AD3F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3F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39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7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3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4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9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2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4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marJ</dc:creator>
  <cp:keywords/>
  <dc:description/>
  <cp:lastModifiedBy>AmmarJ</cp:lastModifiedBy>
  <cp:revision>33</cp:revision>
  <dcterms:created xsi:type="dcterms:W3CDTF">2025-03-26T16:17:00Z</dcterms:created>
  <dcterms:modified xsi:type="dcterms:W3CDTF">2025-08-06T01:13:00Z</dcterms:modified>
</cp:coreProperties>
</file>